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BF9A8" w14:textId="4066A28A" w:rsidR="0071165B" w:rsidRPr="0035407E" w:rsidRDefault="004A5762" w:rsidP="00E07B3E">
      <w:pPr>
        <w:spacing w:after="12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35407E" w:rsidRPr="0035407E">
        <w:rPr>
          <w:rFonts w:ascii="Times New Roman" w:hAnsi="Times New Roman" w:cs="Times New Roman"/>
          <w:b/>
          <w:lang w:val="en-US"/>
        </w:rPr>
        <w:t xml:space="preserve"> Table.</w:t>
      </w:r>
      <w:r w:rsidR="00C0737D" w:rsidRPr="0035407E">
        <w:rPr>
          <w:rFonts w:ascii="Times New Roman" w:hAnsi="Times New Roman" w:cs="Times New Roman"/>
          <w:b/>
          <w:lang w:val="en-US"/>
        </w:rPr>
        <w:t xml:space="preserve"> </w:t>
      </w:r>
      <w:r w:rsidR="0035407E" w:rsidRPr="0035407E">
        <w:rPr>
          <w:rFonts w:ascii="Times New Roman" w:hAnsi="Times New Roman" w:cs="Times New Roman"/>
          <w:b/>
          <w:lang w:val="en-US"/>
        </w:rPr>
        <w:t xml:space="preserve">Results of </w:t>
      </w:r>
      <w:proofErr w:type="spellStart"/>
      <w:r>
        <w:rPr>
          <w:rFonts w:ascii="Times New Roman" w:hAnsi="Times New Roman" w:cs="Times New Roman"/>
          <w:b/>
          <w:lang w:val="en-US"/>
        </w:rPr>
        <w:t>subcondition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of </w:t>
      </w:r>
      <w:r w:rsidR="0035407E" w:rsidRPr="0035407E">
        <w:rPr>
          <w:rFonts w:ascii="Times New Roman" w:hAnsi="Times New Roman" w:cs="Times New Roman"/>
          <w:b/>
          <w:lang w:val="en-US"/>
        </w:rPr>
        <w:t>D-KEFS tests applied in the study.</w:t>
      </w:r>
    </w:p>
    <w:tbl>
      <w:tblPr>
        <w:tblStyle w:val="Tabellenraster"/>
        <w:tblW w:w="14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026"/>
        <w:gridCol w:w="1555"/>
        <w:gridCol w:w="1942"/>
        <w:gridCol w:w="1970"/>
        <w:gridCol w:w="1720"/>
        <w:gridCol w:w="1631"/>
      </w:tblGrid>
      <w:tr w:rsidR="003918A9" w:rsidRPr="003918A9" w14:paraId="16549506" w14:textId="77777777" w:rsidTr="005F6E93">
        <w:trPr>
          <w:trHeight w:val="228"/>
        </w:trPr>
        <w:tc>
          <w:tcPr>
            <w:tcW w:w="2268" w:type="dxa"/>
            <w:tcBorders>
              <w:bottom w:val="single" w:sz="4" w:space="0" w:color="auto"/>
            </w:tcBorders>
          </w:tcPr>
          <w:p w14:paraId="706961EE" w14:textId="278864AC" w:rsidR="0061025E" w:rsidRPr="003918A9" w:rsidRDefault="0035407E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est</w:t>
            </w:r>
          </w:p>
        </w:tc>
        <w:tc>
          <w:tcPr>
            <w:tcW w:w="3026" w:type="dxa"/>
            <w:tcBorders>
              <w:bottom w:val="single" w:sz="4" w:space="0" w:color="auto"/>
            </w:tcBorders>
          </w:tcPr>
          <w:p w14:paraId="01B0FF63" w14:textId="5CCF92B5" w:rsidR="0061025E" w:rsidRPr="003918A9" w:rsidRDefault="009D700A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ndition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0545F72" w14:textId="52B03B2F" w:rsidR="0061025E" w:rsidRPr="003918A9" w:rsidRDefault="0061025E" w:rsidP="00740AAD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b/>
                <w:lang w:val="en-GB"/>
              </w:rPr>
              <w:t>Sc</w:t>
            </w:r>
            <w:r w:rsidR="00740AAD" w:rsidRPr="003918A9">
              <w:rPr>
                <w:rFonts w:ascii="Times New Roman" w:hAnsi="Times New Roman" w:cs="Times New Roman"/>
                <w:b/>
                <w:lang w:val="en-GB"/>
              </w:rPr>
              <w:t>ore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6975C55A" w14:textId="5B8ECCD1" w:rsidR="0061025E" w:rsidRPr="003918A9" w:rsidRDefault="0061025E" w:rsidP="008D6011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b/>
                <w:lang w:val="en-GB"/>
              </w:rPr>
              <w:t>Patients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6D273FAD" w14:textId="039CB40C" w:rsidR="0061025E" w:rsidRPr="003918A9" w:rsidRDefault="0061025E" w:rsidP="00523710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1CB7195C" w14:textId="1665CD3F" w:rsidR="0061025E" w:rsidRPr="003918A9" w:rsidRDefault="00DC319A" w:rsidP="00523710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b/>
                <w:lang w:val="en-GB"/>
              </w:rPr>
              <w:t>P-</w:t>
            </w:r>
            <w:r w:rsidR="0061025E" w:rsidRPr="003918A9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473C640" w14:textId="7997E34F" w:rsidR="0061025E" w:rsidRPr="003918A9" w:rsidRDefault="0061025E" w:rsidP="00593BE6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b/>
                <w:lang w:val="en-GB"/>
              </w:rPr>
              <w:t>Effect size</w:t>
            </w:r>
          </w:p>
        </w:tc>
      </w:tr>
      <w:tr w:rsidR="003918A9" w:rsidRPr="003918A9" w14:paraId="7CCA7705" w14:textId="77777777" w:rsidTr="005F6E93">
        <w:trPr>
          <w:trHeight w:val="228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4EFD9F26" w14:textId="321F0A36" w:rsidR="00076EA5" w:rsidRPr="003918A9" w:rsidRDefault="0035407E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sign Fluency</w:t>
            </w:r>
          </w:p>
        </w:tc>
        <w:tc>
          <w:tcPr>
            <w:tcW w:w="3026" w:type="dxa"/>
            <w:tcBorders>
              <w:top w:val="single" w:sz="4" w:space="0" w:color="auto"/>
            </w:tcBorders>
          </w:tcPr>
          <w:p w14:paraId="72CF5F20" w14:textId="67449D41" w:rsidR="00076EA5" w:rsidRPr="003918A9" w:rsidRDefault="009D700A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1: </w:t>
            </w:r>
            <w:proofErr w:type="spellStart"/>
            <w:r>
              <w:rPr>
                <w:rFonts w:ascii="Times New Roman" w:hAnsi="Times New Roman" w:cs="Times New Roman"/>
              </w:rPr>
              <w:t>Fill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ots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881452A" w14:textId="2B5B79B8" w:rsidR="00076EA5" w:rsidRPr="003918A9" w:rsidRDefault="009D700A" w:rsidP="008D6011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32471D86" w14:textId="52735A52" w:rsidR="00076EA5" w:rsidRPr="003918A9" w:rsidRDefault="009D700A" w:rsidP="008D6011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10.6 </w:t>
            </w:r>
            <w:r w:rsidRPr="003918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6D44592C" w14:textId="45A6EE1B" w:rsidR="00076EA5" w:rsidRPr="003918A9" w:rsidRDefault="009D700A" w:rsidP="009D700A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</w:rPr>
              <w:t>11.5</w:t>
            </w:r>
            <w:r w:rsidR="00076EA5" w:rsidRPr="003918A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721DCF5D" w14:textId="14D0FF16" w:rsidR="00076EA5" w:rsidRPr="003918A9" w:rsidRDefault="00076EA5" w:rsidP="009D700A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</w:rPr>
              <w:t>0.</w:t>
            </w:r>
            <w:r w:rsidR="009D700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CA90FA7" w14:textId="291A60B4" w:rsidR="00076EA5" w:rsidRPr="005F64FA" w:rsidRDefault="00076EA5" w:rsidP="005F64FA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5F64FA">
              <w:rPr>
                <w:rFonts w:ascii="Times New Roman" w:hAnsi="Times New Roman" w:cs="Times New Roman"/>
              </w:rPr>
              <w:t>0.</w:t>
            </w:r>
            <w:r w:rsidR="005F64FA" w:rsidRPr="005F64FA">
              <w:rPr>
                <w:rFonts w:ascii="Times New Roman" w:hAnsi="Times New Roman" w:cs="Times New Roman"/>
              </w:rPr>
              <w:t>36</w:t>
            </w:r>
            <w:r w:rsidRPr="005F64FA">
              <w:rPr>
                <w:rFonts w:ascii="Times New Roman" w:hAnsi="Times New Roman" w:cs="Times New Roman"/>
              </w:rPr>
              <w:t xml:space="preserve"> </w:t>
            </w:r>
            <w:r w:rsidRPr="005F64FA">
              <w:rPr>
                <w:rFonts w:ascii="Times New Roman" w:hAnsi="Times New Roman" w:cs="Times New Roman"/>
                <w:lang w:val="en-GB"/>
              </w:rPr>
              <w:t>± 0.47</w:t>
            </w:r>
          </w:p>
        </w:tc>
      </w:tr>
      <w:tr w:rsidR="003918A9" w:rsidRPr="009D700A" w14:paraId="00AC9561" w14:textId="77777777" w:rsidTr="005F6E93">
        <w:trPr>
          <w:trHeight w:val="228"/>
        </w:trPr>
        <w:tc>
          <w:tcPr>
            <w:tcW w:w="2268" w:type="dxa"/>
            <w:vMerge/>
          </w:tcPr>
          <w:p w14:paraId="7EDB8911" w14:textId="77777777" w:rsidR="00076EA5" w:rsidRPr="003918A9" w:rsidRDefault="00076EA5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026" w:type="dxa"/>
          </w:tcPr>
          <w:p w14:paraId="4726568C" w14:textId="4E51AB64" w:rsidR="00076EA5" w:rsidRPr="003918A9" w:rsidRDefault="009D700A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2: Empty </w:t>
            </w:r>
            <w:proofErr w:type="spellStart"/>
            <w:r>
              <w:rPr>
                <w:rFonts w:ascii="Times New Roman" w:hAnsi="Times New Roman" w:cs="Times New Roman"/>
              </w:rPr>
              <w:t>dot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nly</w:t>
            </w:r>
            <w:proofErr w:type="spellEnd"/>
          </w:p>
        </w:tc>
        <w:tc>
          <w:tcPr>
            <w:tcW w:w="1555" w:type="dxa"/>
          </w:tcPr>
          <w:p w14:paraId="24D31EFD" w14:textId="64A69E73" w:rsidR="00076EA5" w:rsidRPr="003918A9" w:rsidRDefault="009D700A" w:rsidP="008D6011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942" w:type="dxa"/>
          </w:tcPr>
          <w:p w14:paraId="5258997D" w14:textId="4110C151" w:rsidR="00076EA5" w:rsidRPr="003918A9" w:rsidRDefault="009D700A" w:rsidP="009D700A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9D700A">
              <w:rPr>
                <w:rFonts w:ascii="Times New Roman" w:hAnsi="Times New Roman" w:cs="Times New Roman"/>
                <w:lang w:val="en-US"/>
              </w:rPr>
              <w:t>10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76EA5" w:rsidRPr="009D700A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970" w:type="dxa"/>
          </w:tcPr>
          <w:p w14:paraId="2C05387D" w14:textId="7FEB92B9" w:rsidR="00076EA5" w:rsidRPr="003918A9" w:rsidRDefault="009D700A" w:rsidP="009D700A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12.1</w:t>
            </w:r>
            <w:r w:rsidR="00076EA5" w:rsidRPr="009D700A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1720" w:type="dxa"/>
          </w:tcPr>
          <w:p w14:paraId="5F54D259" w14:textId="150BA7CC" w:rsidR="00076EA5" w:rsidRPr="003918A9" w:rsidRDefault="009D700A" w:rsidP="00523710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  <w:r w:rsidR="00076EA5" w:rsidRPr="00B87CD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631" w:type="dxa"/>
          </w:tcPr>
          <w:p w14:paraId="54169059" w14:textId="46866648" w:rsidR="00076EA5" w:rsidRPr="00367828" w:rsidRDefault="00076EA5" w:rsidP="00367828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67828">
              <w:rPr>
                <w:rFonts w:ascii="Times New Roman" w:hAnsi="Times New Roman" w:cs="Times New Roman"/>
                <w:lang w:val="en-US"/>
              </w:rPr>
              <w:t>0.</w:t>
            </w:r>
            <w:r w:rsidR="00367828" w:rsidRPr="00367828">
              <w:rPr>
                <w:rFonts w:ascii="Times New Roman" w:hAnsi="Times New Roman" w:cs="Times New Roman"/>
                <w:lang w:val="en-US"/>
              </w:rPr>
              <w:t>65</w:t>
            </w:r>
            <w:r w:rsidRPr="003678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67828">
              <w:rPr>
                <w:rFonts w:ascii="Times New Roman" w:hAnsi="Times New Roman" w:cs="Times New Roman"/>
                <w:lang w:val="en-GB"/>
              </w:rPr>
              <w:t>± 0.4</w:t>
            </w:r>
            <w:r w:rsidR="00367828" w:rsidRPr="00367828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9D700A" w:rsidRPr="009D700A" w14:paraId="4AFBA896" w14:textId="77777777" w:rsidTr="005F6E93">
        <w:trPr>
          <w:trHeight w:val="228"/>
        </w:trPr>
        <w:tc>
          <w:tcPr>
            <w:tcW w:w="2268" w:type="dxa"/>
            <w:vMerge/>
          </w:tcPr>
          <w:p w14:paraId="2E144EDB" w14:textId="77777777" w:rsidR="009D700A" w:rsidRPr="003918A9" w:rsidRDefault="009D700A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026" w:type="dxa"/>
          </w:tcPr>
          <w:p w14:paraId="5C21FB54" w14:textId="2E2900EF" w:rsidR="009D700A" w:rsidRPr="003918A9" w:rsidRDefault="009D700A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9D700A">
              <w:rPr>
                <w:rFonts w:ascii="Times New Roman" w:hAnsi="Times New Roman" w:cs="Times New Roman"/>
                <w:lang w:val="en-US"/>
              </w:rPr>
              <w:t>3: Switching</w:t>
            </w:r>
          </w:p>
        </w:tc>
        <w:tc>
          <w:tcPr>
            <w:tcW w:w="1555" w:type="dxa"/>
          </w:tcPr>
          <w:p w14:paraId="1EB3A234" w14:textId="3EA94178" w:rsidR="009D700A" w:rsidRPr="003918A9" w:rsidRDefault="009D700A" w:rsidP="008D6011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1942" w:type="dxa"/>
          </w:tcPr>
          <w:p w14:paraId="6C6272D0" w14:textId="2F6582C8" w:rsidR="009D700A" w:rsidRPr="003918A9" w:rsidRDefault="009D700A" w:rsidP="008D6011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9.7 ± 2.5</w:t>
            </w:r>
          </w:p>
        </w:tc>
        <w:tc>
          <w:tcPr>
            <w:tcW w:w="1970" w:type="dxa"/>
          </w:tcPr>
          <w:p w14:paraId="17DB922C" w14:textId="7A537822" w:rsidR="009D700A" w:rsidRPr="003918A9" w:rsidRDefault="009D700A" w:rsidP="00523710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11.5 ± 2.6</w:t>
            </w:r>
          </w:p>
        </w:tc>
        <w:tc>
          <w:tcPr>
            <w:tcW w:w="1720" w:type="dxa"/>
          </w:tcPr>
          <w:p w14:paraId="5D835828" w14:textId="52F30E81" w:rsidR="009D700A" w:rsidRPr="003918A9" w:rsidRDefault="009D700A" w:rsidP="00523710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0.003</w:t>
            </w:r>
            <w:r w:rsidRPr="00B87CD9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631" w:type="dxa"/>
          </w:tcPr>
          <w:p w14:paraId="12D9DCE3" w14:textId="438A6006" w:rsidR="009D700A" w:rsidRPr="003918A9" w:rsidRDefault="009D700A" w:rsidP="007F2B95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0.71 ± 0.48</w:t>
            </w:r>
          </w:p>
        </w:tc>
      </w:tr>
      <w:tr w:rsidR="003918A9" w:rsidRPr="003918A9" w14:paraId="2A9BD38A" w14:textId="77777777" w:rsidTr="005F6E93">
        <w:trPr>
          <w:trHeight w:val="343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1F2BA764" w14:textId="22D0C157" w:rsidR="00076EA5" w:rsidRPr="003918A9" w:rsidRDefault="009D700A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ail Making Test</w:t>
            </w:r>
          </w:p>
        </w:tc>
        <w:tc>
          <w:tcPr>
            <w:tcW w:w="3026" w:type="dxa"/>
            <w:tcBorders>
              <w:top w:val="single" w:sz="4" w:space="0" w:color="auto"/>
            </w:tcBorders>
          </w:tcPr>
          <w:p w14:paraId="0662DE16" w14:textId="76158FFC" w:rsidR="00076EA5" w:rsidRPr="003918A9" w:rsidRDefault="001C2F45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243FDB">
              <w:rPr>
                <w:rFonts w:ascii="Times New Roman" w:hAnsi="Times New Roman" w:cs="Times New Roman"/>
                <w:lang w:val="en-GB"/>
              </w:rPr>
              <w:t>: Visual scanning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F234F36" w14:textId="3BB7C0BD" w:rsidR="00076EA5" w:rsidRPr="003918A9" w:rsidRDefault="006611A5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15BE0B1A" w14:textId="59E20FF9" w:rsidR="00076EA5" w:rsidRPr="001C2F45" w:rsidRDefault="001C2F45" w:rsidP="001C2F45">
            <w:pPr>
              <w:spacing w:before="80" w:after="80"/>
              <w:rPr>
                <w:rFonts w:ascii="Times New Roman" w:hAnsi="Times New Roman" w:cs="Times New Roman"/>
              </w:rPr>
            </w:pPr>
            <w:r w:rsidRPr="001C2F45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0</w:t>
            </w:r>
            <w:r w:rsidR="00076EA5" w:rsidRPr="001C2F45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36BCA3E9" w14:textId="2B764597" w:rsidR="00076EA5" w:rsidRPr="001C2F45" w:rsidRDefault="00076EA5" w:rsidP="001C2F45">
            <w:pPr>
              <w:spacing w:before="80" w:after="80"/>
              <w:rPr>
                <w:rFonts w:ascii="Times New Roman" w:hAnsi="Times New Roman" w:cs="Times New Roman"/>
              </w:rPr>
            </w:pPr>
            <w:r w:rsidRPr="001C2F45">
              <w:rPr>
                <w:rFonts w:ascii="Times New Roman" w:hAnsi="Times New Roman" w:cs="Times New Roman"/>
              </w:rPr>
              <w:t>11.</w:t>
            </w:r>
            <w:r w:rsidR="001C2F45">
              <w:rPr>
                <w:rFonts w:ascii="Times New Roman" w:hAnsi="Times New Roman" w:cs="Times New Roman"/>
              </w:rPr>
              <w:t>8</w:t>
            </w:r>
            <w:r w:rsidRPr="001C2F45">
              <w:rPr>
                <w:rFonts w:ascii="Times New Roman" w:hAnsi="Times New Roman" w:cs="Times New Roman"/>
              </w:rPr>
              <w:t xml:space="preserve"> ± 2.</w:t>
            </w:r>
            <w:r w:rsidR="001C2F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4428A24F" w14:textId="6973A35D" w:rsidR="00076EA5" w:rsidRPr="001C2F45" w:rsidRDefault="00076EA5" w:rsidP="001C2F45">
            <w:pPr>
              <w:spacing w:before="80" w:after="80"/>
              <w:rPr>
                <w:rFonts w:ascii="Times New Roman" w:hAnsi="Times New Roman" w:cs="Times New Roman"/>
              </w:rPr>
            </w:pPr>
            <w:r w:rsidRPr="001C2F45">
              <w:rPr>
                <w:rFonts w:ascii="Times New Roman" w:hAnsi="Times New Roman" w:cs="Times New Roman"/>
              </w:rPr>
              <w:t>0.</w:t>
            </w:r>
            <w:r w:rsidR="001C2F45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A033C2A" w14:textId="624157B7" w:rsidR="00076EA5" w:rsidRPr="006079BD" w:rsidRDefault="00076EA5" w:rsidP="00C44EFA">
            <w:pPr>
              <w:spacing w:before="80" w:after="80"/>
              <w:rPr>
                <w:rFonts w:ascii="Times New Roman" w:hAnsi="Times New Roman" w:cs="Times New Roman"/>
                <w:highlight w:val="yellow"/>
              </w:rPr>
            </w:pPr>
            <w:r w:rsidRPr="00C44EFA">
              <w:rPr>
                <w:rFonts w:ascii="Times New Roman" w:hAnsi="Times New Roman" w:cs="Times New Roman"/>
              </w:rPr>
              <w:t>0.</w:t>
            </w:r>
            <w:r w:rsidR="00C44EFA" w:rsidRPr="00C44EFA">
              <w:rPr>
                <w:rFonts w:ascii="Times New Roman" w:hAnsi="Times New Roman" w:cs="Times New Roman"/>
              </w:rPr>
              <w:t>31</w:t>
            </w:r>
            <w:r w:rsidRPr="00C44EFA">
              <w:rPr>
                <w:rFonts w:ascii="Times New Roman" w:hAnsi="Times New Roman" w:cs="Times New Roman"/>
              </w:rPr>
              <w:t xml:space="preserve"> ± 0.48</w:t>
            </w:r>
          </w:p>
        </w:tc>
      </w:tr>
      <w:tr w:rsidR="003918A9" w:rsidRPr="003918A9" w14:paraId="541519CA" w14:textId="77777777" w:rsidTr="005F6E93">
        <w:trPr>
          <w:trHeight w:val="277"/>
        </w:trPr>
        <w:tc>
          <w:tcPr>
            <w:tcW w:w="2268" w:type="dxa"/>
            <w:vMerge/>
          </w:tcPr>
          <w:p w14:paraId="613A8F2A" w14:textId="77777777" w:rsidR="00076EA5" w:rsidRPr="001C2F45" w:rsidRDefault="00076EA5" w:rsidP="008D6011">
            <w:pPr>
              <w:spacing w:before="80" w:after="80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</w:tcPr>
          <w:p w14:paraId="29BED167" w14:textId="3441BB79" w:rsidR="00076EA5" w:rsidRPr="001C2F45" w:rsidRDefault="001C2F45" w:rsidP="008D601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43FDB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="00243FDB">
              <w:rPr>
                <w:rFonts w:ascii="Times New Roman" w:hAnsi="Times New Roman" w:cs="Times New Roman"/>
              </w:rPr>
              <w:t>Number</w:t>
            </w:r>
            <w:proofErr w:type="spellEnd"/>
            <w:r w:rsidR="00243F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43FDB">
              <w:rPr>
                <w:rFonts w:ascii="Times New Roman" w:hAnsi="Times New Roman" w:cs="Times New Roman"/>
              </w:rPr>
              <w:t>sequencing</w:t>
            </w:r>
            <w:proofErr w:type="spellEnd"/>
          </w:p>
        </w:tc>
        <w:tc>
          <w:tcPr>
            <w:tcW w:w="1555" w:type="dxa"/>
          </w:tcPr>
          <w:p w14:paraId="470C9A51" w14:textId="48800190" w:rsidR="00076EA5" w:rsidRPr="001C2F45" w:rsidRDefault="006611A5" w:rsidP="00740AAD">
            <w:pPr>
              <w:spacing w:before="80" w:after="80"/>
              <w:rPr>
                <w:rFonts w:ascii="Times New Roman" w:hAnsi="Times New Roman" w:cs="Times New Roman"/>
              </w:rPr>
            </w:pPr>
            <w:r w:rsidRPr="001C2F45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942" w:type="dxa"/>
          </w:tcPr>
          <w:p w14:paraId="48C71876" w14:textId="0623D307" w:rsidR="00076EA5" w:rsidRPr="001C2F45" w:rsidRDefault="001C2F45" w:rsidP="001C2F45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  <w:r w:rsidR="00076EA5" w:rsidRPr="001C2F4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970" w:type="dxa"/>
          </w:tcPr>
          <w:p w14:paraId="1902456E" w14:textId="6B653EFE" w:rsidR="00076EA5" w:rsidRPr="001C2F45" w:rsidRDefault="00076EA5" w:rsidP="001C2F45">
            <w:pPr>
              <w:spacing w:before="80" w:after="80"/>
              <w:rPr>
                <w:rFonts w:ascii="Times New Roman" w:hAnsi="Times New Roman" w:cs="Times New Roman"/>
              </w:rPr>
            </w:pPr>
            <w:r w:rsidRPr="001C2F45">
              <w:rPr>
                <w:rFonts w:ascii="Times New Roman" w:hAnsi="Times New Roman" w:cs="Times New Roman"/>
              </w:rPr>
              <w:t>11.</w:t>
            </w:r>
            <w:r w:rsidR="001C2F45">
              <w:rPr>
                <w:rFonts w:ascii="Times New Roman" w:hAnsi="Times New Roman" w:cs="Times New Roman"/>
              </w:rPr>
              <w:t>0</w:t>
            </w:r>
            <w:r w:rsidRPr="001C2F45">
              <w:rPr>
                <w:rFonts w:ascii="Times New Roman" w:hAnsi="Times New Roman" w:cs="Times New Roman"/>
              </w:rPr>
              <w:t xml:space="preserve"> ± 2.</w:t>
            </w:r>
            <w:r w:rsidR="001C2F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0" w:type="dxa"/>
          </w:tcPr>
          <w:p w14:paraId="014A0453" w14:textId="376759D2" w:rsidR="00076EA5" w:rsidRPr="001C2F45" w:rsidRDefault="00076EA5" w:rsidP="001C2F45">
            <w:pPr>
              <w:spacing w:before="80" w:after="80"/>
              <w:rPr>
                <w:rFonts w:ascii="Times New Roman" w:hAnsi="Times New Roman" w:cs="Times New Roman"/>
              </w:rPr>
            </w:pPr>
            <w:r w:rsidRPr="001C2F45">
              <w:rPr>
                <w:rFonts w:ascii="Times New Roman" w:hAnsi="Times New Roman" w:cs="Times New Roman"/>
              </w:rPr>
              <w:t>0.</w:t>
            </w:r>
            <w:r w:rsidR="001C2F45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631" w:type="dxa"/>
          </w:tcPr>
          <w:p w14:paraId="0C2B1FD4" w14:textId="1BFCB6F6" w:rsidR="00076EA5" w:rsidRPr="006079BD" w:rsidRDefault="00076EA5" w:rsidP="000C6E9F">
            <w:pPr>
              <w:spacing w:before="80" w:after="80"/>
              <w:rPr>
                <w:rFonts w:ascii="Times New Roman" w:hAnsi="Times New Roman" w:cs="Times New Roman"/>
                <w:highlight w:val="yellow"/>
              </w:rPr>
            </w:pPr>
            <w:r w:rsidRPr="000C6E9F">
              <w:rPr>
                <w:rFonts w:ascii="Times New Roman" w:hAnsi="Times New Roman" w:cs="Times New Roman"/>
              </w:rPr>
              <w:t>0.</w:t>
            </w:r>
            <w:r w:rsidR="000C6E9F" w:rsidRPr="000C6E9F">
              <w:rPr>
                <w:rFonts w:ascii="Times New Roman" w:hAnsi="Times New Roman" w:cs="Times New Roman"/>
              </w:rPr>
              <w:t>32</w:t>
            </w:r>
            <w:r w:rsidRPr="000C6E9F">
              <w:rPr>
                <w:rFonts w:ascii="Times New Roman" w:hAnsi="Times New Roman" w:cs="Times New Roman"/>
              </w:rPr>
              <w:t xml:space="preserve"> ± 0.4</w:t>
            </w:r>
            <w:r w:rsidR="000C6E9F" w:rsidRPr="000C6E9F">
              <w:rPr>
                <w:rFonts w:ascii="Times New Roman" w:hAnsi="Times New Roman" w:cs="Times New Roman"/>
              </w:rPr>
              <w:t>8</w:t>
            </w:r>
          </w:p>
        </w:tc>
      </w:tr>
      <w:tr w:rsidR="003918A9" w:rsidRPr="003918A9" w14:paraId="73929057" w14:textId="77777777" w:rsidTr="005F6E93">
        <w:trPr>
          <w:trHeight w:val="277"/>
        </w:trPr>
        <w:tc>
          <w:tcPr>
            <w:tcW w:w="2268" w:type="dxa"/>
            <w:vMerge/>
          </w:tcPr>
          <w:p w14:paraId="0E075220" w14:textId="77777777" w:rsidR="00076EA5" w:rsidRPr="001C2F45" w:rsidRDefault="00076EA5" w:rsidP="008D6011">
            <w:pPr>
              <w:spacing w:before="80" w:after="80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</w:tcPr>
          <w:p w14:paraId="1F32BB94" w14:textId="58C1CD6C" w:rsidR="00076EA5" w:rsidRPr="001C2F45" w:rsidRDefault="001C2F45" w:rsidP="008D601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43FDB">
              <w:rPr>
                <w:rFonts w:ascii="Times New Roman" w:hAnsi="Times New Roman" w:cs="Times New Roman"/>
              </w:rPr>
              <w:t xml:space="preserve">: Letter </w:t>
            </w:r>
            <w:proofErr w:type="spellStart"/>
            <w:r w:rsidR="00243FDB">
              <w:rPr>
                <w:rFonts w:ascii="Times New Roman" w:hAnsi="Times New Roman" w:cs="Times New Roman"/>
              </w:rPr>
              <w:t>sequencing</w:t>
            </w:r>
            <w:proofErr w:type="spellEnd"/>
          </w:p>
        </w:tc>
        <w:tc>
          <w:tcPr>
            <w:tcW w:w="1555" w:type="dxa"/>
          </w:tcPr>
          <w:p w14:paraId="24CE7B32" w14:textId="3F5186E6" w:rsidR="00076EA5" w:rsidRPr="001C2F45" w:rsidRDefault="006611A5" w:rsidP="00740AAD">
            <w:pPr>
              <w:spacing w:before="80" w:after="80"/>
              <w:rPr>
                <w:rFonts w:ascii="Times New Roman" w:hAnsi="Times New Roman" w:cs="Times New Roman"/>
              </w:rPr>
            </w:pPr>
            <w:r w:rsidRPr="001C2F45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942" w:type="dxa"/>
          </w:tcPr>
          <w:p w14:paraId="7852CCCB" w14:textId="70CA176B" w:rsidR="00076EA5" w:rsidRPr="001C2F45" w:rsidRDefault="001C2F45" w:rsidP="001C2F45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  <w:r w:rsidR="00076EA5" w:rsidRPr="001C2F4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970" w:type="dxa"/>
          </w:tcPr>
          <w:p w14:paraId="1B877226" w14:textId="08F3B61D" w:rsidR="00076EA5" w:rsidRPr="001C2F45" w:rsidRDefault="00076EA5" w:rsidP="001C2F45">
            <w:pPr>
              <w:spacing w:before="80" w:after="80"/>
              <w:rPr>
                <w:rFonts w:ascii="Times New Roman" w:hAnsi="Times New Roman" w:cs="Times New Roman"/>
              </w:rPr>
            </w:pPr>
            <w:r w:rsidRPr="001C2F45">
              <w:rPr>
                <w:rFonts w:ascii="Times New Roman" w:hAnsi="Times New Roman" w:cs="Times New Roman"/>
              </w:rPr>
              <w:t>10.</w:t>
            </w:r>
            <w:r w:rsidR="001C2F45">
              <w:rPr>
                <w:rFonts w:ascii="Times New Roman" w:hAnsi="Times New Roman" w:cs="Times New Roman"/>
              </w:rPr>
              <w:t>6</w:t>
            </w:r>
            <w:r w:rsidRPr="001C2F45">
              <w:rPr>
                <w:rFonts w:ascii="Times New Roman" w:hAnsi="Times New Roman" w:cs="Times New Roman"/>
              </w:rPr>
              <w:t xml:space="preserve"> ± </w:t>
            </w:r>
            <w:r w:rsidR="001C2F45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20" w:type="dxa"/>
          </w:tcPr>
          <w:p w14:paraId="3632CC95" w14:textId="4284CAE9" w:rsidR="00076EA5" w:rsidRPr="003918A9" w:rsidRDefault="00076EA5" w:rsidP="001C2F45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1C2F45">
              <w:rPr>
                <w:rFonts w:ascii="Times New Roman" w:hAnsi="Times New Roman" w:cs="Times New Roman"/>
              </w:rPr>
              <w:t>0.</w:t>
            </w:r>
            <w:r w:rsidR="001C2F45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631" w:type="dxa"/>
          </w:tcPr>
          <w:p w14:paraId="55DF537C" w14:textId="367A26D3" w:rsidR="00076EA5" w:rsidRPr="006079BD" w:rsidRDefault="00076EA5" w:rsidP="00525FB4">
            <w:pPr>
              <w:spacing w:before="80" w:after="8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25FB4">
              <w:rPr>
                <w:rFonts w:ascii="Times New Roman" w:hAnsi="Times New Roman" w:cs="Times New Roman"/>
                <w:lang w:val="en-GB"/>
              </w:rPr>
              <w:t>0.</w:t>
            </w:r>
            <w:r w:rsidR="00525FB4" w:rsidRPr="00525FB4">
              <w:rPr>
                <w:rFonts w:ascii="Times New Roman" w:hAnsi="Times New Roman" w:cs="Times New Roman"/>
                <w:lang w:val="en-GB"/>
              </w:rPr>
              <w:t>24</w:t>
            </w:r>
            <w:r w:rsidRPr="00525FB4">
              <w:rPr>
                <w:rFonts w:ascii="Times New Roman" w:hAnsi="Times New Roman" w:cs="Times New Roman"/>
                <w:lang w:val="en-GB"/>
              </w:rPr>
              <w:t xml:space="preserve"> ± 0.48</w:t>
            </w:r>
          </w:p>
        </w:tc>
      </w:tr>
      <w:tr w:rsidR="009D700A" w:rsidRPr="003918A9" w14:paraId="60D17E2A" w14:textId="77777777" w:rsidTr="005F6E93">
        <w:trPr>
          <w:trHeight w:val="298"/>
        </w:trPr>
        <w:tc>
          <w:tcPr>
            <w:tcW w:w="2268" w:type="dxa"/>
            <w:vMerge/>
          </w:tcPr>
          <w:p w14:paraId="23A60F93" w14:textId="77777777" w:rsidR="009D700A" w:rsidRPr="003918A9" w:rsidRDefault="009D700A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6" w:type="dxa"/>
          </w:tcPr>
          <w:p w14:paraId="6E87031C" w14:textId="1DF2987B" w:rsidR="009D700A" w:rsidRPr="003918A9" w:rsidRDefault="009D700A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4</w:t>
            </w:r>
            <w:r w:rsidR="00243FDB">
              <w:rPr>
                <w:rFonts w:ascii="Times New Roman" w:hAnsi="Times New Roman" w:cs="Times New Roman"/>
                <w:lang w:val="en-GB"/>
              </w:rPr>
              <w:t>: Number-letter switching</w:t>
            </w:r>
          </w:p>
        </w:tc>
        <w:tc>
          <w:tcPr>
            <w:tcW w:w="1555" w:type="dxa"/>
          </w:tcPr>
          <w:p w14:paraId="1168EECF" w14:textId="5F546573" w:rsidR="009D700A" w:rsidRPr="003918A9" w:rsidRDefault="009D700A" w:rsidP="00740AA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1942" w:type="dxa"/>
          </w:tcPr>
          <w:p w14:paraId="2EA48A27" w14:textId="71D02CDE" w:rsidR="009D700A" w:rsidRPr="003918A9" w:rsidRDefault="009D700A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10.2 ± 2.4</w:t>
            </w:r>
          </w:p>
        </w:tc>
        <w:tc>
          <w:tcPr>
            <w:tcW w:w="1970" w:type="dxa"/>
          </w:tcPr>
          <w:p w14:paraId="7954B894" w14:textId="35A48F53" w:rsidR="009D700A" w:rsidRPr="003918A9" w:rsidRDefault="009D700A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10.9 ± 2.0</w:t>
            </w:r>
          </w:p>
        </w:tc>
        <w:tc>
          <w:tcPr>
            <w:tcW w:w="1720" w:type="dxa"/>
          </w:tcPr>
          <w:p w14:paraId="4FA42E87" w14:textId="01CBC4C4" w:rsidR="009D700A" w:rsidRPr="003918A9" w:rsidRDefault="009D700A" w:rsidP="0056030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0.136</w:t>
            </w:r>
          </w:p>
        </w:tc>
        <w:tc>
          <w:tcPr>
            <w:tcW w:w="1631" w:type="dxa"/>
          </w:tcPr>
          <w:p w14:paraId="172C3597" w14:textId="4EE01AF6" w:rsidR="009D700A" w:rsidRPr="006079BD" w:rsidRDefault="009D700A" w:rsidP="008D6011">
            <w:pPr>
              <w:spacing w:before="80" w:after="8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B452BC">
              <w:rPr>
                <w:rFonts w:ascii="Times New Roman" w:hAnsi="Times New Roman" w:cs="Times New Roman"/>
                <w:lang w:val="en-GB"/>
              </w:rPr>
              <w:t>0.33 ± 0.48</w:t>
            </w:r>
          </w:p>
        </w:tc>
      </w:tr>
      <w:tr w:rsidR="003918A9" w:rsidRPr="003918A9" w14:paraId="2BFBBAA5" w14:textId="77777777" w:rsidTr="005F6E93">
        <w:trPr>
          <w:trHeight w:val="448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0CCCFCB" w14:textId="77777777" w:rsidR="00076EA5" w:rsidRPr="003918A9" w:rsidRDefault="00076EA5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6" w:type="dxa"/>
            <w:tcBorders>
              <w:bottom w:val="single" w:sz="4" w:space="0" w:color="auto"/>
            </w:tcBorders>
          </w:tcPr>
          <w:p w14:paraId="0C4C67F4" w14:textId="7ED05DE7" w:rsidR="00076EA5" w:rsidRPr="003918A9" w:rsidRDefault="001C2F45" w:rsidP="001C2F45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243FDB">
              <w:rPr>
                <w:rFonts w:ascii="Times New Roman" w:hAnsi="Times New Roman" w:cs="Times New Roman"/>
                <w:lang w:val="en-GB"/>
              </w:rPr>
              <w:t>: Motor speed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B15A42B" w14:textId="17E571CF" w:rsidR="00076EA5" w:rsidRPr="003918A9" w:rsidRDefault="001C2F45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6A3CC0DF" w14:textId="08D7C068" w:rsidR="00076EA5" w:rsidRPr="003918A9" w:rsidRDefault="001C2F45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4</w:t>
            </w:r>
            <w:r w:rsidR="00076EA5" w:rsidRPr="003918A9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37C024EC" w14:textId="23E57D4B" w:rsidR="00076EA5" w:rsidRPr="003918A9" w:rsidRDefault="001C2F45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</w:t>
            </w:r>
            <w:r w:rsidR="00076EA5" w:rsidRPr="003918A9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61553984" w14:textId="0B3B5D21" w:rsidR="00076EA5" w:rsidRPr="003918A9" w:rsidRDefault="00076EA5" w:rsidP="001C2F45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0.</w:t>
            </w:r>
            <w:r w:rsidR="001C2F45">
              <w:rPr>
                <w:rFonts w:ascii="Times New Roman" w:hAnsi="Times New Roman" w:cs="Times New Roman"/>
                <w:lang w:val="en-GB"/>
              </w:rPr>
              <w:t>686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1D8C573F" w14:textId="17265F2B" w:rsidR="00076EA5" w:rsidRPr="006079BD" w:rsidRDefault="00076EA5" w:rsidP="005F6E93">
            <w:pPr>
              <w:spacing w:before="80" w:after="8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F6E93">
              <w:rPr>
                <w:rFonts w:ascii="Times New Roman" w:hAnsi="Times New Roman" w:cs="Times New Roman"/>
                <w:lang w:val="en-GB"/>
              </w:rPr>
              <w:t>0.</w:t>
            </w:r>
            <w:r w:rsidR="005F6E93" w:rsidRPr="005F6E93">
              <w:rPr>
                <w:rFonts w:ascii="Times New Roman" w:hAnsi="Times New Roman" w:cs="Times New Roman"/>
                <w:lang w:val="en-GB"/>
              </w:rPr>
              <w:t>09</w:t>
            </w:r>
            <w:r w:rsidRPr="005F6E93">
              <w:rPr>
                <w:rFonts w:ascii="Times New Roman" w:hAnsi="Times New Roman" w:cs="Times New Roman"/>
                <w:lang w:val="en-GB"/>
              </w:rPr>
              <w:t xml:space="preserve"> ± 0.4</w:t>
            </w:r>
            <w:r w:rsidR="005F6E93" w:rsidRPr="005F6E93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3918A9" w:rsidRPr="005E61FB" w14:paraId="7883362C" w14:textId="77777777" w:rsidTr="005F6E93">
        <w:trPr>
          <w:trHeight w:val="381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386AFD57" w14:textId="2A01C4AD" w:rsidR="00076EA5" w:rsidRPr="003918A9" w:rsidRDefault="005E47B9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lour Word Interference</w:t>
            </w:r>
          </w:p>
        </w:tc>
        <w:tc>
          <w:tcPr>
            <w:tcW w:w="3026" w:type="dxa"/>
            <w:tcBorders>
              <w:top w:val="single" w:sz="4" w:space="0" w:color="auto"/>
            </w:tcBorders>
          </w:tcPr>
          <w:p w14:paraId="7B85C373" w14:textId="4901385D" w:rsidR="00076EA5" w:rsidRPr="003918A9" w:rsidRDefault="005E61FB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: Colour naming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4916596" w14:textId="0856F785" w:rsidR="00076EA5" w:rsidRPr="003918A9" w:rsidRDefault="005E61FB" w:rsidP="002210BD">
            <w:pPr>
              <w:spacing w:before="80" w:after="8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55A8129B" w14:textId="2971F063" w:rsidR="00076EA5" w:rsidRPr="003918A9" w:rsidRDefault="005E61FB" w:rsidP="005E61FB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9</w:t>
            </w:r>
            <w:r w:rsidR="00076EA5" w:rsidRPr="003918A9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2BDE99A7" w14:textId="60D3C5A5" w:rsidR="00076EA5" w:rsidRPr="003918A9" w:rsidRDefault="005E61FB" w:rsidP="005E61FB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</w:t>
            </w:r>
            <w:r w:rsidR="00076EA5" w:rsidRPr="003918A9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15B9713D" w14:textId="40123101" w:rsidR="00076EA5" w:rsidRPr="003918A9" w:rsidRDefault="00076EA5" w:rsidP="005E61FB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0.0</w:t>
            </w:r>
            <w:r w:rsidR="005E61FB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0639F546" w14:textId="132E86FF" w:rsidR="00076EA5" w:rsidRPr="002370BC" w:rsidRDefault="002370BC" w:rsidP="002370BC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2370BC">
              <w:rPr>
                <w:rFonts w:ascii="Times New Roman" w:hAnsi="Times New Roman" w:cs="Times New Roman"/>
                <w:lang w:val="en-GB"/>
              </w:rPr>
              <w:t>0.43</w:t>
            </w:r>
            <w:r w:rsidR="00076EA5" w:rsidRPr="002370BC">
              <w:rPr>
                <w:rFonts w:ascii="Times New Roman" w:hAnsi="Times New Roman" w:cs="Times New Roman"/>
                <w:lang w:val="en-GB"/>
              </w:rPr>
              <w:t xml:space="preserve"> ± 0.47</w:t>
            </w:r>
          </w:p>
        </w:tc>
      </w:tr>
      <w:tr w:rsidR="003918A9" w:rsidRPr="005E61FB" w14:paraId="612096C6" w14:textId="77777777" w:rsidTr="005F6E93">
        <w:trPr>
          <w:trHeight w:val="298"/>
        </w:trPr>
        <w:tc>
          <w:tcPr>
            <w:tcW w:w="2268" w:type="dxa"/>
            <w:vMerge/>
          </w:tcPr>
          <w:p w14:paraId="5FB29399" w14:textId="77777777" w:rsidR="00076EA5" w:rsidRPr="003918A9" w:rsidRDefault="00076EA5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6" w:type="dxa"/>
          </w:tcPr>
          <w:p w14:paraId="60D5450C" w14:textId="701763CB" w:rsidR="00076EA5" w:rsidRPr="003918A9" w:rsidRDefault="005E61FB" w:rsidP="005E61FB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: Word reading</w:t>
            </w:r>
          </w:p>
        </w:tc>
        <w:tc>
          <w:tcPr>
            <w:tcW w:w="1555" w:type="dxa"/>
          </w:tcPr>
          <w:p w14:paraId="0A12AE3E" w14:textId="708A5D73" w:rsidR="00076EA5" w:rsidRPr="005E61FB" w:rsidRDefault="006611A5" w:rsidP="00740AAD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1942" w:type="dxa"/>
          </w:tcPr>
          <w:p w14:paraId="70C6CFD9" w14:textId="2A56F05B" w:rsidR="00076EA5" w:rsidRPr="003918A9" w:rsidRDefault="005E61FB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10.0</w:t>
            </w:r>
            <w:r w:rsidR="00076EA5" w:rsidRPr="005E61FB">
              <w:rPr>
                <w:rFonts w:ascii="Times New Roman" w:hAnsi="Times New Roman" w:cs="Times New Roman"/>
                <w:lang w:val="en-US"/>
              </w:rPr>
              <w:t xml:space="preserve"> ± 2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70" w:type="dxa"/>
          </w:tcPr>
          <w:p w14:paraId="1620A6A7" w14:textId="33DE9F81" w:rsidR="00076EA5" w:rsidRPr="003918A9" w:rsidRDefault="005E61FB" w:rsidP="005E61FB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9.7</w:t>
            </w:r>
            <w:r w:rsidR="00076EA5" w:rsidRPr="005E61FB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1720" w:type="dxa"/>
          </w:tcPr>
          <w:p w14:paraId="7DA62104" w14:textId="53E9814C" w:rsidR="00076EA5" w:rsidRPr="003918A9" w:rsidRDefault="00076EA5" w:rsidP="005E61FB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5E61FB">
              <w:rPr>
                <w:rFonts w:ascii="Times New Roman" w:hAnsi="Times New Roman" w:cs="Times New Roman"/>
                <w:lang w:val="en-US"/>
              </w:rPr>
              <w:t>0.</w:t>
            </w:r>
            <w:r w:rsidR="005E61FB">
              <w:rPr>
                <w:rFonts w:ascii="Times New Roman" w:hAnsi="Times New Roman" w:cs="Times New Roman"/>
                <w:lang w:val="en-US"/>
              </w:rPr>
              <w:t>745</w:t>
            </w:r>
          </w:p>
        </w:tc>
        <w:tc>
          <w:tcPr>
            <w:tcW w:w="1631" w:type="dxa"/>
          </w:tcPr>
          <w:p w14:paraId="694D9A2D" w14:textId="6846D0EC" w:rsidR="00076EA5" w:rsidRPr="00B452BC" w:rsidRDefault="00076EA5" w:rsidP="002370BC">
            <w:pPr>
              <w:spacing w:before="80" w:after="8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370BC">
              <w:rPr>
                <w:rFonts w:ascii="Times New Roman" w:hAnsi="Times New Roman" w:cs="Times New Roman"/>
                <w:lang w:val="en-US"/>
              </w:rPr>
              <w:t>0.</w:t>
            </w:r>
            <w:r w:rsidR="002370BC" w:rsidRPr="002370BC">
              <w:rPr>
                <w:rFonts w:ascii="Times New Roman" w:hAnsi="Times New Roman" w:cs="Times New Roman"/>
                <w:lang w:val="en-US"/>
              </w:rPr>
              <w:t>09</w:t>
            </w:r>
            <w:r w:rsidRPr="002370B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370BC">
              <w:rPr>
                <w:rFonts w:ascii="Times New Roman" w:hAnsi="Times New Roman" w:cs="Times New Roman"/>
                <w:lang w:val="en-GB"/>
              </w:rPr>
              <w:t>± 0.4</w:t>
            </w:r>
            <w:r w:rsidR="002370BC" w:rsidRPr="002370BC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3918A9" w:rsidRPr="005E61FB" w14:paraId="764FE395" w14:textId="77777777" w:rsidTr="005F6E93">
        <w:trPr>
          <w:trHeight w:val="298"/>
        </w:trPr>
        <w:tc>
          <w:tcPr>
            <w:tcW w:w="2268" w:type="dxa"/>
            <w:vMerge/>
          </w:tcPr>
          <w:p w14:paraId="12162615" w14:textId="77777777" w:rsidR="00076EA5" w:rsidRPr="003918A9" w:rsidRDefault="00076EA5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6" w:type="dxa"/>
          </w:tcPr>
          <w:p w14:paraId="76BF9F02" w14:textId="4C5C4F77" w:rsidR="00076EA5" w:rsidRPr="003918A9" w:rsidRDefault="005E61FB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: Inhibition colour naming</w:t>
            </w:r>
          </w:p>
        </w:tc>
        <w:tc>
          <w:tcPr>
            <w:tcW w:w="1555" w:type="dxa"/>
          </w:tcPr>
          <w:p w14:paraId="3988A510" w14:textId="5A7CE7AA" w:rsidR="006611A5" w:rsidRPr="003918A9" w:rsidRDefault="005E61FB" w:rsidP="00740AAD">
            <w:pPr>
              <w:spacing w:before="80" w:after="8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1942" w:type="dxa"/>
          </w:tcPr>
          <w:p w14:paraId="30441673" w14:textId="67D967D6" w:rsidR="00076EA5" w:rsidRPr="003918A9" w:rsidRDefault="005E61FB" w:rsidP="005E61FB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5</w:t>
            </w:r>
            <w:r w:rsidR="00076EA5" w:rsidRPr="003918A9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1970" w:type="dxa"/>
          </w:tcPr>
          <w:p w14:paraId="3F1E0408" w14:textId="44140FBC" w:rsidR="00076EA5" w:rsidRPr="003918A9" w:rsidRDefault="005E61FB" w:rsidP="005E61FB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5</w:t>
            </w:r>
            <w:r w:rsidR="00076EA5" w:rsidRPr="003918A9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076EA5" w:rsidRPr="003918A9">
              <w:rPr>
                <w:rFonts w:ascii="Times New Roman" w:hAnsi="Times New Roman" w:cs="Times New Roman"/>
                <w:lang w:val="en-GB"/>
              </w:rPr>
              <w:t>.5</w:t>
            </w:r>
          </w:p>
        </w:tc>
        <w:tc>
          <w:tcPr>
            <w:tcW w:w="1720" w:type="dxa"/>
          </w:tcPr>
          <w:p w14:paraId="7D8D80F7" w14:textId="01EF9991" w:rsidR="00076EA5" w:rsidRPr="003918A9" w:rsidRDefault="00076EA5" w:rsidP="005E61FB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0.</w:t>
            </w:r>
            <w:r w:rsidR="005E61FB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1631" w:type="dxa"/>
          </w:tcPr>
          <w:p w14:paraId="389990AC" w14:textId="7C0C5D2D" w:rsidR="00076EA5" w:rsidRPr="00B452BC" w:rsidRDefault="00076EA5" w:rsidP="00CF5510">
            <w:pPr>
              <w:spacing w:before="80" w:after="8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CF5510">
              <w:rPr>
                <w:rFonts w:ascii="Times New Roman" w:hAnsi="Times New Roman" w:cs="Times New Roman"/>
                <w:lang w:val="en-GB"/>
              </w:rPr>
              <w:t>0.</w:t>
            </w:r>
            <w:r w:rsidR="00CF5510" w:rsidRPr="00CF5510">
              <w:rPr>
                <w:rFonts w:ascii="Times New Roman" w:hAnsi="Times New Roman" w:cs="Times New Roman"/>
                <w:lang w:val="en-GB"/>
              </w:rPr>
              <w:t>28</w:t>
            </w:r>
            <w:r w:rsidR="005502C1" w:rsidRPr="00CF5510">
              <w:rPr>
                <w:rFonts w:ascii="Times New Roman" w:hAnsi="Times New Roman" w:cs="Times New Roman"/>
                <w:lang w:val="en-GB"/>
              </w:rPr>
              <w:t xml:space="preserve"> ± 0.</w:t>
            </w:r>
            <w:r w:rsidR="00CF5510" w:rsidRPr="00CF5510">
              <w:rPr>
                <w:rFonts w:ascii="Times New Roman" w:hAnsi="Times New Roman" w:cs="Times New Roman"/>
                <w:lang w:val="en-GB"/>
              </w:rPr>
              <w:t>46</w:t>
            </w:r>
          </w:p>
        </w:tc>
      </w:tr>
      <w:tr w:rsidR="005E47B9" w:rsidRPr="005E61FB" w14:paraId="0B9CBE44" w14:textId="77777777" w:rsidTr="005F6E93">
        <w:trPr>
          <w:trHeight w:val="298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6129415" w14:textId="3195131B" w:rsidR="005E47B9" w:rsidRPr="003918A9" w:rsidRDefault="005E47B9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6" w:type="dxa"/>
            <w:tcBorders>
              <w:bottom w:val="single" w:sz="4" w:space="0" w:color="auto"/>
            </w:tcBorders>
          </w:tcPr>
          <w:p w14:paraId="01C7CB7D" w14:textId="0C6177A7" w:rsidR="005E47B9" w:rsidRPr="003918A9" w:rsidRDefault="005E47B9" w:rsidP="008D6011">
            <w:pPr>
              <w:pStyle w:val="Listenabsatz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4</w:t>
            </w:r>
            <w:r w:rsidR="005E61FB">
              <w:rPr>
                <w:rFonts w:ascii="Times New Roman" w:hAnsi="Times New Roman" w:cs="Times New Roman"/>
                <w:lang w:val="en-GB"/>
              </w:rPr>
              <w:t>: Inhibition switching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AD3F778" w14:textId="5CAB5D0C" w:rsidR="005E47B9" w:rsidRPr="003918A9" w:rsidRDefault="005E47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68D6366D" w14:textId="47760FB9" w:rsidR="005E47B9" w:rsidRPr="003918A9" w:rsidRDefault="005E47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10.3 ± 2.4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7CF2E064" w14:textId="7362F78A" w:rsidR="005E47B9" w:rsidRPr="003918A9" w:rsidRDefault="005E47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10.9 ± 2.5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0C9769A5" w14:textId="65A0D7C9" w:rsidR="005E47B9" w:rsidRPr="003918A9" w:rsidRDefault="005E47B9" w:rsidP="0056030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0.360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7BCA899" w14:textId="523B1B71" w:rsidR="005E47B9" w:rsidRPr="003918A9" w:rsidRDefault="005E47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3918A9">
              <w:rPr>
                <w:rFonts w:ascii="Times New Roman" w:hAnsi="Times New Roman" w:cs="Times New Roman"/>
                <w:lang w:val="en-GB"/>
              </w:rPr>
              <w:t>0.25 ± 0.46</w:t>
            </w:r>
          </w:p>
        </w:tc>
      </w:tr>
    </w:tbl>
    <w:p w14:paraId="1039D5B7" w14:textId="064B626D" w:rsidR="009C14AA" w:rsidRPr="003918A9" w:rsidRDefault="00912E84" w:rsidP="00B452BC">
      <w:pPr>
        <w:spacing w:before="120" w:after="120" w:line="480" w:lineRule="auto"/>
        <w:rPr>
          <w:rFonts w:ascii="Times New Roman" w:hAnsi="Times New Roman" w:cs="Times New Roman"/>
          <w:lang w:val="en-GB"/>
        </w:rPr>
      </w:pPr>
      <w:r w:rsidRPr="003918A9">
        <w:rPr>
          <w:rFonts w:ascii="Times New Roman" w:hAnsi="Times New Roman" w:cs="Times New Roman"/>
          <w:lang w:val="en-GB"/>
        </w:rPr>
        <w:t xml:space="preserve">For </w:t>
      </w:r>
      <w:r w:rsidR="00593BE6" w:rsidRPr="003918A9">
        <w:rPr>
          <w:rFonts w:ascii="Times New Roman" w:hAnsi="Times New Roman" w:cs="Times New Roman"/>
          <w:lang w:val="en-GB"/>
        </w:rPr>
        <w:t xml:space="preserve">a description of the tests </w:t>
      </w:r>
      <w:r w:rsidR="0061025E" w:rsidRPr="003918A9">
        <w:rPr>
          <w:rFonts w:ascii="Times New Roman" w:hAnsi="Times New Roman" w:cs="Times New Roman"/>
          <w:lang w:val="en-GB"/>
        </w:rPr>
        <w:t>see T</w:t>
      </w:r>
      <w:r w:rsidRPr="003918A9">
        <w:rPr>
          <w:rFonts w:ascii="Times New Roman" w:hAnsi="Times New Roman" w:cs="Times New Roman"/>
          <w:lang w:val="en-GB"/>
        </w:rPr>
        <w:t>able 1.</w:t>
      </w:r>
      <w:r w:rsidR="00B452BC">
        <w:rPr>
          <w:rFonts w:ascii="Times New Roman" w:hAnsi="Times New Roman" w:cs="Times New Roman"/>
          <w:lang w:val="en-GB"/>
        </w:rPr>
        <w:t xml:space="preserve"> </w:t>
      </w:r>
      <w:r w:rsidR="006611A5" w:rsidRPr="003918A9">
        <w:rPr>
          <w:rFonts w:ascii="Times New Roman" w:hAnsi="Times New Roman" w:cs="Times New Roman"/>
          <w:lang w:val="en-GB"/>
        </w:rPr>
        <w:t>Depicted v</w:t>
      </w:r>
      <w:r w:rsidRPr="003918A9">
        <w:rPr>
          <w:rFonts w:ascii="Times New Roman" w:hAnsi="Times New Roman" w:cs="Times New Roman"/>
          <w:lang w:val="en-GB"/>
        </w:rPr>
        <w:t>alues are mean ± SD. The p-value</w:t>
      </w:r>
      <w:r w:rsidR="00352F61" w:rsidRPr="003918A9">
        <w:rPr>
          <w:rFonts w:ascii="Times New Roman" w:hAnsi="Times New Roman" w:cs="Times New Roman"/>
          <w:lang w:val="en-GB"/>
        </w:rPr>
        <w:t xml:space="preserve"> </w:t>
      </w:r>
      <w:r w:rsidRPr="003918A9">
        <w:rPr>
          <w:rFonts w:ascii="Times New Roman" w:hAnsi="Times New Roman" w:cs="Times New Roman"/>
          <w:lang w:val="en-GB"/>
        </w:rPr>
        <w:t>refers to group differences</w:t>
      </w:r>
      <w:r w:rsidR="006611A5" w:rsidRPr="003918A9">
        <w:rPr>
          <w:rFonts w:ascii="Times New Roman" w:hAnsi="Times New Roman" w:cs="Times New Roman"/>
          <w:lang w:val="en-GB"/>
        </w:rPr>
        <w:t xml:space="preserve"> tested by ANOVA</w:t>
      </w:r>
      <w:r w:rsidRPr="003918A9">
        <w:rPr>
          <w:rFonts w:ascii="Times New Roman" w:hAnsi="Times New Roman" w:cs="Times New Roman"/>
          <w:lang w:val="en-GB"/>
        </w:rPr>
        <w:t xml:space="preserve">: </w:t>
      </w:r>
      <w:r w:rsidRPr="00B87CD9">
        <w:rPr>
          <w:rFonts w:ascii="Times New Roman" w:hAnsi="Times New Roman" w:cs="Times New Roman"/>
          <w:vertAlign w:val="superscript"/>
          <w:lang w:val="en-GB"/>
        </w:rPr>
        <w:t>*</w:t>
      </w:r>
      <w:r w:rsidRPr="003918A9">
        <w:rPr>
          <w:rFonts w:ascii="Times New Roman" w:hAnsi="Times New Roman" w:cs="Times New Roman"/>
          <w:lang w:val="en-GB"/>
        </w:rPr>
        <w:t xml:space="preserve">: p-value ≤ 0.05, </w:t>
      </w:r>
      <w:r w:rsidRPr="00B87CD9">
        <w:rPr>
          <w:rFonts w:ascii="Times New Roman" w:hAnsi="Times New Roman" w:cs="Times New Roman"/>
          <w:vertAlign w:val="superscript"/>
          <w:lang w:val="en-GB"/>
        </w:rPr>
        <w:t>**</w:t>
      </w:r>
      <w:r w:rsidRPr="003918A9">
        <w:rPr>
          <w:rFonts w:ascii="Times New Roman" w:hAnsi="Times New Roman" w:cs="Times New Roman"/>
          <w:lang w:val="en-GB"/>
        </w:rPr>
        <w:t xml:space="preserve">: p-value ≤ 0.01, </w:t>
      </w:r>
      <w:bookmarkStart w:id="0" w:name="_GoBack"/>
      <w:r w:rsidRPr="00B87CD9">
        <w:rPr>
          <w:rFonts w:ascii="Times New Roman" w:hAnsi="Times New Roman" w:cs="Times New Roman"/>
          <w:vertAlign w:val="superscript"/>
          <w:lang w:val="en-GB"/>
        </w:rPr>
        <w:t>***</w:t>
      </w:r>
      <w:bookmarkEnd w:id="0"/>
      <w:r w:rsidRPr="003918A9">
        <w:rPr>
          <w:rFonts w:ascii="Times New Roman" w:hAnsi="Times New Roman" w:cs="Times New Roman"/>
          <w:lang w:val="en-GB"/>
        </w:rPr>
        <w:t xml:space="preserve">: p-value ≤ 0.001. The effect size </w:t>
      </w:r>
      <w:r w:rsidR="006611A5" w:rsidRPr="003918A9">
        <w:rPr>
          <w:rFonts w:ascii="Times New Roman" w:hAnsi="Times New Roman" w:cs="Times New Roman"/>
          <w:lang w:val="en-GB"/>
        </w:rPr>
        <w:t>i</w:t>
      </w:r>
      <w:r w:rsidRPr="003918A9">
        <w:rPr>
          <w:rFonts w:ascii="Times New Roman" w:hAnsi="Times New Roman" w:cs="Times New Roman"/>
          <w:lang w:val="en-GB"/>
        </w:rPr>
        <w:t>s Cohen´s d ± 95% confidence interval.</w:t>
      </w:r>
      <w:r w:rsidR="009C14AA" w:rsidRPr="003918A9">
        <w:rPr>
          <w:rFonts w:ascii="Times New Roman" w:hAnsi="Times New Roman" w:cs="Times New Roman"/>
          <w:lang w:val="en-GB"/>
        </w:rPr>
        <w:t xml:space="preserve"> </w:t>
      </w:r>
      <w:r w:rsidR="006611A5" w:rsidRPr="003918A9">
        <w:rPr>
          <w:rFonts w:ascii="Times New Roman" w:hAnsi="Times New Roman" w:cs="Times New Roman"/>
          <w:lang w:val="en-GB"/>
        </w:rPr>
        <w:t>SC = scaled</w:t>
      </w:r>
      <w:r w:rsidRPr="003918A9">
        <w:rPr>
          <w:rFonts w:ascii="Times New Roman" w:hAnsi="Times New Roman" w:cs="Times New Roman"/>
          <w:lang w:val="en-GB"/>
        </w:rPr>
        <w:t xml:space="preserve"> score: mean </w:t>
      </w:r>
      <w:r w:rsidR="00A6087E" w:rsidRPr="003918A9">
        <w:rPr>
          <w:rFonts w:ascii="Times New Roman" w:hAnsi="Times New Roman" w:cs="Times New Roman"/>
          <w:lang w:val="en-GB"/>
        </w:rPr>
        <w:t>10</w:t>
      </w:r>
      <w:r w:rsidR="0061025E" w:rsidRPr="003918A9">
        <w:rPr>
          <w:rFonts w:ascii="Times New Roman" w:hAnsi="Times New Roman" w:cs="Times New Roman"/>
          <w:lang w:val="en-GB"/>
        </w:rPr>
        <w:t>, SD</w:t>
      </w:r>
      <w:r w:rsidRPr="003918A9">
        <w:rPr>
          <w:rFonts w:ascii="Times New Roman" w:hAnsi="Times New Roman" w:cs="Times New Roman"/>
          <w:lang w:val="en-GB"/>
        </w:rPr>
        <w:t xml:space="preserve"> </w:t>
      </w:r>
      <w:r w:rsidR="00A6087E" w:rsidRPr="003918A9">
        <w:rPr>
          <w:rFonts w:ascii="Times New Roman" w:hAnsi="Times New Roman" w:cs="Times New Roman"/>
          <w:lang w:val="en-GB"/>
        </w:rPr>
        <w:t>3</w:t>
      </w:r>
      <w:r w:rsidR="00B452BC">
        <w:rPr>
          <w:rFonts w:ascii="Times New Roman" w:hAnsi="Times New Roman" w:cs="Times New Roman"/>
          <w:lang w:val="en-GB"/>
        </w:rPr>
        <w:t>.</w:t>
      </w:r>
    </w:p>
    <w:sectPr w:rsidR="009C14AA" w:rsidRPr="003918A9" w:rsidSect="00A64E4D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B3717"/>
    <w:multiLevelType w:val="hybridMultilevel"/>
    <w:tmpl w:val="A296E3B6"/>
    <w:lvl w:ilvl="0" w:tplc="F40C0C92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702"/>
    <w:rsid w:val="000047E8"/>
    <w:rsid w:val="00005984"/>
    <w:rsid w:val="000301EB"/>
    <w:rsid w:val="00032D93"/>
    <w:rsid w:val="00072C1F"/>
    <w:rsid w:val="00076EA5"/>
    <w:rsid w:val="00082B5B"/>
    <w:rsid w:val="000978CF"/>
    <w:rsid w:val="000A129C"/>
    <w:rsid w:val="000A4CD0"/>
    <w:rsid w:val="000A5A37"/>
    <w:rsid w:val="000C67CA"/>
    <w:rsid w:val="000C6E9F"/>
    <w:rsid w:val="000D3070"/>
    <w:rsid w:val="000E05C6"/>
    <w:rsid w:val="00113BEF"/>
    <w:rsid w:val="001253B0"/>
    <w:rsid w:val="0013265D"/>
    <w:rsid w:val="00145526"/>
    <w:rsid w:val="0015217D"/>
    <w:rsid w:val="00157A06"/>
    <w:rsid w:val="001700AB"/>
    <w:rsid w:val="00172E60"/>
    <w:rsid w:val="001A0A66"/>
    <w:rsid w:val="001C2F45"/>
    <w:rsid w:val="001D2050"/>
    <w:rsid w:val="001F7E5E"/>
    <w:rsid w:val="002008D1"/>
    <w:rsid w:val="00203DFA"/>
    <w:rsid w:val="002370BC"/>
    <w:rsid w:val="0023759D"/>
    <w:rsid w:val="00242172"/>
    <w:rsid w:val="00243FDB"/>
    <w:rsid w:val="0027797E"/>
    <w:rsid w:val="002806BE"/>
    <w:rsid w:val="002820DA"/>
    <w:rsid w:val="00283FD8"/>
    <w:rsid w:val="002A77D8"/>
    <w:rsid w:val="002B04A1"/>
    <w:rsid w:val="002D127A"/>
    <w:rsid w:val="002D3E81"/>
    <w:rsid w:val="002E1A4F"/>
    <w:rsid w:val="00312F8C"/>
    <w:rsid w:val="00322477"/>
    <w:rsid w:val="00352F61"/>
    <w:rsid w:val="0035407E"/>
    <w:rsid w:val="00363B86"/>
    <w:rsid w:val="00367828"/>
    <w:rsid w:val="003918A9"/>
    <w:rsid w:val="003C2ADF"/>
    <w:rsid w:val="003C69B5"/>
    <w:rsid w:val="003C76C4"/>
    <w:rsid w:val="003E6E57"/>
    <w:rsid w:val="00402EC2"/>
    <w:rsid w:val="004072C1"/>
    <w:rsid w:val="00413CA9"/>
    <w:rsid w:val="00430174"/>
    <w:rsid w:val="004A5762"/>
    <w:rsid w:val="004B10C0"/>
    <w:rsid w:val="004B6BC8"/>
    <w:rsid w:val="004B713D"/>
    <w:rsid w:val="004C4BB8"/>
    <w:rsid w:val="004C5617"/>
    <w:rsid w:val="00505CC4"/>
    <w:rsid w:val="00522EFE"/>
    <w:rsid w:val="00523710"/>
    <w:rsid w:val="005259D5"/>
    <w:rsid w:val="00525FB4"/>
    <w:rsid w:val="00533667"/>
    <w:rsid w:val="00534A09"/>
    <w:rsid w:val="00540FCB"/>
    <w:rsid w:val="00550174"/>
    <w:rsid w:val="005502C1"/>
    <w:rsid w:val="00560301"/>
    <w:rsid w:val="005641A5"/>
    <w:rsid w:val="00564E8D"/>
    <w:rsid w:val="00581863"/>
    <w:rsid w:val="00593BE6"/>
    <w:rsid w:val="005960D2"/>
    <w:rsid w:val="005A005C"/>
    <w:rsid w:val="005C577B"/>
    <w:rsid w:val="005C7BC2"/>
    <w:rsid w:val="005D32E7"/>
    <w:rsid w:val="005D5ED6"/>
    <w:rsid w:val="005E47B9"/>
    <w:rsid w:val="005E5D2B"/>
    <w:rsid w:val="005E61FB"/>
    <w:rsid w:val="005F0AF3"/>
    <w:rsid w:val="005F64FA"/>
    <w:rsid w:val="005F6E93"/>
    <w:rsid w:val="006079BD"/>
    <w:rsid w:val="0061025E"/>
    <w:rsid w:val="00613BB9"/>
    <w:rsid w:val="006156C6"/>
    <w:rsid w:val="0061685B"/>
    <w:rsid w:val="00624DDE"/>
    <w:rsid w:val="006547FD"/>
    <w:rsid w:val="006611A5"/>
    <w:rsid w:val="006625AF"/>
    <w:rsid w:val="00693547"/>
    <w:rsid w:val="006C632B"/>
    <w:rsid w:val="006D6EBA"/>
    <w:rsid w:val="006E19F4"/>
    <w:rsid w:val="006E1A9F"/>
    <w:rsid w:val="00702A8C"/>
    <w:rsid w:val="007112E8"/>
    <w:rsid w:val="0071165B"/>
    <w:rsid w:val="00720E8A"/>
    <w:rsid w:val="00722764"/>
    <w:rsid w:val="00725615"/>
    <w:rsid w:val="007312E0"/>
    <w:rsid w:val="007364D2"/>
    <w:rsid w:val="00740AAD"/>
    <w:rsid w:val="007466EF"/>
    <w:rsid w:val="00756B93"/>
    <w:rsid w:val="00771139"/>
    <w:rsid w:val="0078371A"/>
    <w:rsid w:val="00783E8D"/>
    <w:rsid w:val="00786068"/>
    <w:rsid w:val="007B3702"/>
    <w:rsid w:val="007C3F82"/>
    <w:rsid w:val="007C41D3"/>
    <w:rsid w:val="007D3F01"/>
    <w:rsid w:val="007E0938"/>
    <w:rsid w:val="007E1447"/>
    <w:rsid w:val="007E510A"/>
    <w:rsid w:val="007F04AE"/>
    <w:rsid w:val="007F2B95"/>
    <w:rsid w:val="00803FD5"/>
    <w:rsid w:val="008306C1"/>
    <w:rsid w:val="008352AD"/>
    <w:rsid w:val="0084031D"/>
    <w:rsid w:val="008411C3"/>
    <w:rsid w:val="008554E3"/>
    <w:rsid w:val="00861D79"/>
    <w:rsid w:val="00865AC2"/>
    <w:rsid w:val="00877B3E"/>
    <w:rsid w:val="008800E4"/>
    <w:rsid w:val="00880F65"/>
    <w:rsid w:val="008A3A51"/>
    <w:rsid w:val="008D6011"/>
    <w:rsid w:val="008E4B4A"/>
    <w:rsid w:val="00912E84"/>
    <w:rsid w:val="00914CBD"/>
    <w:rsid w:val="00925E11"/>
    <w:rsid w:val="009440E8"/>
    <w:rsid w:val="00955591"/>
    <w:rsid w:val="00965195"/>
    <w:rsid w:val="00993CBF"/>
    <w:rsid w:val="009A285D"/>
    <w:rsid w:val="009A5213"/>
    <w:rsid w:val="009C09AC"/>
    <w:rsid w:val="009C14AA"/>
    <w:rsid w:val="009D700A"/>
    <w:rsid w:val="009F1F6A"/>
    <w:rsid w:val="00A41BA4"/>
    <w:rsid w:val="00A529CA"/>
    <w:rsid w:val="00A56078"/>
    <w:rsid w:val="00A6087E"/>
    <w:rsid w:val="00A64E4D"/>
    <w:rsid w:val="00A71333"/>
    <w:rsid w:val="00A745A1"/>
    <w:rsid w:val="00AB2FAB"/>
    <w:rsid w:val="00AE688D"/>
    <w:rsid w:val="00AF1BD5"/>
    <w:rsid w:val="00B262AC"/>
    <w:rsid w:val="00B27E1D"/>
    <w:rsid w:val="00B452BC"/>
    <w:rsid w:val="00B66BBB"/>
    <w:rsid w:val="00B80EBA"/>
    <w:rsid w:val="00B87CD9"/>
    <w:rsid w:val="00BC0B9F"/>
    <w:rsid w:val="00BC61FD"/>
    <w:rsid w:val="00BD241E"/>
    <w:rsid w:val="00BD5524"/>
    <w:rsid w:val="00BE07F0"/>
    <w:rsid w:val="00BE0CBE"/>
    <w:rsid w:val="00BE1EB7"/>
    <w:rsid w:val="00BE25E4"/>
    <w:rsid w:val="00BF4108"/>
    <w:rsid w:val="00C0737D"/>
    <w:rsid w:val="00C25129"/>
    <w:rsid w:val="00C4370D"/>
    <w:rsid w:val="00C44EFA"/>
    <w:rsid w:val="00CD046C"/>
    <w:rsid w:val="00CD04F3"/>
    <w:rsid w:val="00CD2B5D"/>
    <w:rsid w:val="00CD434D"/>
    <w:rsid w:val="00CF5510"/>
    <w:rsid w:val="00D147B5"/>
    <w:rsid w:val="00D17866"/>
    <w:rsid w:val="00D3149A"/>
    <w:rsid w:val="00D409BB"/>
    <w:rsid w:val="00D558A7"/>
    <w:rsid w:val="00D73445"/>
    <w:rsid w:val="00DB2617"/>
    <w:rsid w:val="00DC319A"/>
    <w:rsid w:val="00DD1389"/>
    <w:rsid w:val="00DE7C9A"/>
    <w:rsid w:val="00DF351C"/>
    <w:rsid w:val="00E07B3E"/>
    <w:rsid w:val="00E63046"/>
    <w:rsid w:val="00E63461"/>
    <w:rsid w:val="00E754AD"/>
    <w:rsid w:val="00E81800"/>
    <w:rsid w:val="00EB33FE"/>
    <w:rsid w:val="00EB65EE"/>
    <w:rsid w:val="00EC0477"/>
    <w:rsid w:val="00EF1BD1"/>
    <w:rsid w:val="00F03A00"/>
    <w:rsid w:val="00F05098"/>
    <w:rsid w:val="00F144CC"/>
    <w:rsid w:val="00F52C3C"/>
    <w:rsid w:val="00F75C5D"/>
    <w:rsid w:val="00FA482A"/>
    <w:rsid w:val="00FB09EC"/>
    <w:rsid w:val="00FD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AD8E2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B37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78371A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5D32E7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2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 Würfel</cp:lastModifiedBy>
  <cp:revision>8</cp:revision>
  <cp:lastPrinted>2016-11-10T11:01:00Z</cp:lastPrinted>
  <dcterms:created xsi:type="dcterms:W3CDTF">2017-08-16T09:06:00Z</dcterms:created>
  <dcterms:modified xsi:type="dcterms:W3CDTF">2017-08-22T08:07:00Z</dcterms:modified>
</cp:coreProperties>
</file>